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he efficacy and safety of immunotherapy in patients with adva</w:t>
      </w:r>
      <w:r>
        <w:rPr>
          <w:rFonts w:cs="Times New Roman" w:ascii="Times New Roman" w:hAnsi="Times New Roman"/>
          <w:b/>
          <w:sz w:val="32"/>
          <w:szCs w:val="32"/>
        </w:rPr>
        <w:t>nced NSCLC: a systematic review and meta-an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vertAlign w:val="superscript"/>
        </w:rPr>
      </w:pPr>
      <w:r>
        <w:rPr>
          <w:rFonts w:cs="Times New Roman" w:ascii="Times New Roman" w:hAnsi="Times New Roman"/>
          <w:b/>
          <w:szCs w:val="21"/>
        </w:rPr>
        <w:t>Liang Zho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 +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Cs w:val="21"/>
        </w:rPr>
        <w:t>Xi-Ling Wang</w:t>
      </w:r>
      <w:r>
        <w:rPr>
          <w:rFonts w:cs="Times New Roman" w:ascii="Times New Roman" w:hAnsi="Times New Roman"/>
          <w:szCs w:val="21"/>
          <w:vertAlign w:val="superscript"/>
        </w:rPr>
        <w:t>1, +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Cs w:val="21"/>
        </w:rPr>
        <w:t>Qing-Long D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 Yan-Qiu D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 xml:space="preserve"> and Nai-Qing Zhao</w:t>
      </w:r>
      <w:r>
        <w:rPr>
          <w:rFonts w:cs="Times New Roman" w:ascii="Times New Roman" w:hAnsi="Times New Roman"/>
          <w:b/>
          <w:szCs w:val="21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2"/>
          <w:szCs w:val="21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 xml:space="preserve">Department </w:t>
      </w:r>
      <w:r>
        <w:rPr>
          <w:rFonts w:cs="Times New Roman" w:ascii="Times New Roman" w:hAnsi="Times New Roman"/>
          <w:szCs w:val="21"/>
        </w:rPr>
        <w:t xml:space="preserve">of Biostatistics, </w:t>
      </w:r>
      <w:r>
        <w:rPr>
          <w:rFonts w:cs="Times New Roman" w:ascii="Times New Roman" w:hAnsi="Times New Roman"/>
          <w:szCs w:val="21"/>
        </w:rPr>
        <w:t>Sch</w:t>
      </w:r>
      <w:r>
        <w:rPr>
          <w:rFonts w:cs="Times New Roman" w:ascii="Times New Roman" w:hAnsi="Times New Roman"/>
          <w:szCs w:val="21"/>
        </w:rPr>
        <w:t xml:space="preserve">ool of Public Health and Key Laboratory of Public Health Safety, Fudan University, Shanghai 200032, People’s Republic of China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epartment of Preventive Medicine, Fudan University, Shanghai 200032, People’s Republic of China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nqzhao@fudan.edu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a</w:t>
      </w:r>
      <w:r>
        <w:rPr>
          <w:rFonts w:cs="Times New Roman" w:ascii="Times New Roman" w:hAnsi="Times New Roman"/>
          <w:b/>
        </w:rPr>
        <w:t>rch Strategy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Lung Neoplasms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Carcinoma, Non-Small-Cell Lung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sclc.tw. 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lung$ or pulmonary or bronchus or bronchogenic or bronchial or bronchoalveolar or alveolar).tw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non small cell or non-oat cell).tw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ancer or carcinoma$ or neoplasm$ or malignan$ or tumo?r).tw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and 5 and 6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or 2 or 3 or 7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immunotherapy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cancer vaccine/</w:t>
      </w:r>
    </w:p>
    <w:p>
      <w:pPr>
        <w:pStyle w:val="Style17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exp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ell cycle checkpoints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cytokines/tu                         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 Immunologic Factors/tu                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dendritic cells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cytokine-induced killer cells/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GVAX or Tecetomide or L-BLP25 or MAGE-A3 or EGF or Belagenpumatucel-L or Tergenpumatucel-L or TG4010 or CIMAvax or Racotumomab).tw.</w:t>
      </w:r>
    </w:p>
    <w:p>
      <w:pPr>
        <w:pStyle w:val="Style17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(CTLA-4 or Ipilimumab or tremelimumab or PD-1 or nivolumab or </w:t>
      </w:r>
      <w:r>
        <w:rPr>
          <w:rFonts w:cs="Times New Roman" w:ascii="Times New Roman" w:hAnsi="Times New Roman"/>
        </w:rPr>
        <w:t xml:space="preserve">pembrolizumab or </w:t>
      </w:r>
      <w:r>
        <w:rPr>
          <w:rFonts w:cs="Times New Roman" w:ascii="Times New Roman" w:hAnsi="Times New Roman"/>
        </w:rPr>
        <w:t xml:space="preserve">MK-3475 or PD-L1 or </w:t>
      </w:r>
      <w:r>
        <w:rPr>
          <w:rFonts w:cs="Times New Roman" w:ascii="Times New Roman" w:hAnsi="Times New Roman"/>
        </w:rPr>
        <w:t xml:space="preserve">Nivolumab or </w:t>
      </w:r>
      <w:r>
        <w:rPr>
          <w:rFonts w:cs="Times New Roman" w:ascii="Times New Roman" w:hAnsi="Times New Roman"/>
        </w:rPr>
        <w:t>BMS-936559 or MPDL3280A).tw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IL-2 or DC or CIK or Talactoferrin or TLF).tw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or 10 or 11 or 12 or 13 or 14 or 15 or 16 or 17 or 18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and 19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20 to human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21 to (controlled clinical trial or randomized controlled trial)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22 to yr="2003 -Current"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 23 to english languag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qzhao@fudan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4:59:00Z</dcterms:created>
  <dc:creator>周亮</dc:creator>
  <dc:description/>
  <cp:keywords/>
  <dc:language>en-US</dc:language>
  <cp:lastModifiedBy>周亮</cp:lastModifiedBy>
  <dcterms:modified xsi:type="dcterms:W3CDTF">2016-04-11T12:13:00Z</dcterms:modified>
  <cp:revision>3</cp:revision>
  <dc:subject/>
  <dc:title/>
</cp:coreProperties>
</file>